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6" w:type="dxa"/>
        <w:tblInd w:w="-106" w:type="dxa"/>
        <w:tblLook w:val="00A0"/>
      </w:tblPr>
      <w:tblGrid>
        <w:gridCol w:w="1988"/>
        <w:gridCol w:w="3776"/>
        <w:gridCol w:w="1655"/>
        <w:gridCol w:w="1867"/>
      </w:tblGrid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ED392E" w:rsidRDefault="00D70544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76" w:type="dxa"/>
          </w:tcPr>
          <w:p w:rsidR="00D70544" w:rsidRPr="00ED392E" w:rsidRDefault="00D70544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55" w:type="dxa"/>
          </w:tcPr>
          <w:p w:rsidR="00D70544" w:rsidRPr="00ED392E" w:rsidRDefault="00D70544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67" w:type="dxa"/>
          </w:tcPr>
          <w:p w:rsidR="00D70544" w:rsidRPr="00ED392E" w:rsidRDefault="00D70544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ATTTGCTAAATCTGCCTC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0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ACGGCTACCAGTACAA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TGTTCATGTGTCATGGTTC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49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TCTTGCTCACATCTGGC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3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TGCAAAGTGTTGCAAGCA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87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3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TGTGTGCAAGGGTAGGC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4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CAAAAACCGTGTACCTT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5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4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TTGGGATCAGGCTTC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5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GACCCAGTGACTTCCA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6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5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TGGCAGCAATGTCAGCA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6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CTGCCACTGTCTAAAG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57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6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TGGCTAGGGCAAAGAG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7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TCACCCTTCGCTTGA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9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7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TGGGCATTCTCATGCT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8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CATGAGAATGCCCAG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5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8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ACTGGCAGCTAGTTTG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9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AGGATGATAGATTCCAAT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93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9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AGTCTGCTCATCCCA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0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TTGGCTTGGGATGAG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0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0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ACATCATGAGCAAGGAC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1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ACATAGAGTTCAGGGTG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7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1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CCTCCTTACGAAACAGC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2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ATGGGCTCAATTTCCAG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6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2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TCGTGATGTTCAGTGGGC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3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ACAGGCTCCACATTTCA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36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3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AACTTCAGTTCTCACGC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4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CTGATCTAGGGTATGTG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3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4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GTTGCATTCTGCACAGG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5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GTTGACTCACCTGGAT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7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5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TGACAACCTCTGACCT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6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TCTGACCCGGAAGTCT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70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6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CCACCAAGGGCCTAAT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7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TGTGGCTCCTCAAGTTA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5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7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ACGCAGATGGTGTATGT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8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GATGTGAGCTGCTTTG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5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8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TGGACCTTTCCAGCACA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9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CCACTTTGTGCTGGAAAGG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826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9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TCTCAGCTGGTCCTAGT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0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AGCCTGTACTGCACCA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56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0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AGCATTTGGTGTAGCTC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1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ACTGTCCTGGCACTCT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19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1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CATGCCTTCCTGTTGGAG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2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GTGGATGAGAAGGGACG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46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2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TAGTCCTGGTCTGGCG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lastRenderedPageBreak/>
              <w:t>Trpm1_23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TTGCTTCCCAGCATCAG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6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3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CCACCCTCTCAGATCA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4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TCTGGCCTCCACATACAG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595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4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CAGGAGACTTCTGCCTATG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5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CCAGCTCATCTACAGCG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02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5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CTGAGGTTGCTATGGAAGT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6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CAATGGCACAGCTAAAC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49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58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6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GGCTTGGCAAAAGCAAC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7a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ATGAACAAACAGGCCCAGC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774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7a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TAGCGCACGAGTTTGCTCT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7aF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GAAGCTGCACCAAGTCTG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98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27aR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TCAAGATGGCAGCCATCGA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D70544" w:rsidRPr="009B6BE3" w:rsidTr="00813C43">
        <w:trPr>
          <w:trHeight w:val="215"/>
        </w:trPr>
        <w:tc>
          <w:tcPr>
            <w:tcW w:w="1988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Trpm1_10Fseq</w:t>
            </w:r>
          </w:p>
        </w:tc>
        <w:tc>
          <w:tcPr>
            <w:tcW w:w="3776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AAAGGAGGAAGTGATAGGTG</w:t>
            </w:r>
          </w:p>
        </w:tc>
        <w:tc>
          <w:tcPr>
            <w:tcW w:w="1655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67" w:type="dxa"/>
          </w:tcPr>
          <w:p w:rsidR="00D70544" w:rsidRPr="009B6BE3" w:rsidRDefault="00D70544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</w:tbl>
    <w:p w:rsidR="00995334" w:rsidRDefault="00C063F8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D70544"/>
    <w:rsid w:val="000569A6"/>
    <w:rsid w:val="00315534"/>
    <w:rsid w:val="003D4ABC"/>
    <w:rsid w:val="00736C95"/>
    <w:rsid w:val="0075373B"/>
    <w:rsid w:val="0093354F"/>
    <w:rsid w:val="00C063F8"/>
    <w:rsid w:val="00C12E4D"/>
    <w:rsid w:val="00D70544"/>
    <w:rsid w:val="00ED3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544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D70544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1944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42:00Z</dcterms:created>
  <dcterms:modified xsi:type="dcterms:W3CDTF">2014-02-07T12:53:00Z</dcterms:modified>
</cp:coreProperties>
</file>